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EE577C5" w:rsidR="00FB3483" w:rsidRPr="00930A31" w:rsidRDefault="001963A0"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430AC3E" w:rsidR="00FB3483" w:rsidRPr="00930A31" w:rsidRDefault="001963A0"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A4C7AAC" w:rsidR="00FB3483" w:rsidRPr="00930A31" w:rsidRDefault="001963A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30B0282" w:rsidR="00FB3483" w:rsidRPr="00930A31" w:rsidRDefault="001963A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86C0FF7" w:rsidR="00FB3483" w:rsidRPr="00930A31" w:rsidRDefault="001963A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4AD4F4C" w:rsidR="00FB3483" w:rsidRPr="00930A31" w:rsidRDefault="001963A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7C7E4E9" w:rsidR="00FB3483" w:rsidRPr="00930A31" w:rsidRDefault="001963A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AA5915E" w:rsidR="00FB3483" w:rsidRPr="00930A31" w:rsidRDefault="001963A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F90E0E8" w:rsidR="00FB3483" w:rsidRPr="00930A31" w:rsidRDefault="000364D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410F713" w:rsidR="00930A31" w:rsidRPr="00930A31" w:rsidRDefault="000364D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9E38916" w:rsidR="00930A31" w:rsidRPr="00930A31" w:rsidRDefault="000364D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90F147E" w:rsidR="00FB3483" w:rsidRPr="00930A31" w:rsidRDefault="000364D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291F738" w:rsidR="00FB3483" w:rsidRPr="00930A31" w:rsidRDefault="000364D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4C60A30" w:rsidR="00930A31" w:rsidRPr="00930A31" w:rsidRDefault="000364D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09E288C" w:rsidR="00930A31" w:rsidRPr="00930A31" w:rsidRDefault="0084112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FBC7D72" w:rsidR="00930A31" w:rsidRPr="00930A31" w:rsidRDefault="0084112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D9D7CF0" w:rsidR="00930A31" w:rsidRPr="00930A31" w:rsidRDefault="0084112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646CD17" w:rsidR="00930A31" w:rsidRPr="00930A31" w:rsidRDefault="0084112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2E14DC5" w:rsidR="00930A31" w:rsidRPr="00930A31" w:rsidRDefault="0084112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0E8ED7A" w:rsidR="006E5FE2" w:rsidRPr="00930A31" w:rsidRDefault="0084112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59CC1D1" w:rsidR="006E5FE2" w:rsidRPr="00930A31" w:rsidRDefault="0084112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DE92524" w:rsidR="00930A31" w:rsidRPr="00930A31" w:rsidRDefault="000364D9"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442B9BB" w:rsidR="00930A31" w:rsidRPr="00930A31" w:rsidRDefault="000364D9"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EDC2B1B" w:rsidR="00FB3483" w:rsidRPr="00930A31" w:rsidRDefault="000364D9"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F6E5B0F" w:rsidR="00FB3483" w:rsidRPr="00930A31" w:rsidRDefault="000364D9"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905240F" w:rsidR="00FB3483" w:rsidRPr="00930A31" w:rsidRDefault="00C72222" w:rsidP="005979B8">
            <w:pPr>
              <w:pStyle w:val="Default"/>
              <w:spacing w:before="40" w:after="40"/>
              <w:rPr>
                <w:rFonts w:ascii="Arial" w:hAnsi="Arial" w:cs="Arial"/>
                <w:color w:val="auto"/>
                <w:sz w:val="18"/>
                <w:szCs w:val="18"/>
              </w:rPr>
            </w:pPr>
            <w:r>
              <w:rPr>
                <w:rFonts w:ascii="Arial" w:hAnsi="Arial" w:cs="Arial"/>
                <w:color w:val="auto"/>
                <w:sz w:val="18"/>
                <w:szCs w:val="18"/>
              </w:rPr>
              <w:t>11, 12, 1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54527F9" w:rsidR="00930A31" w:rsidRPr="00930A31" w:rsidRDefault="00C72222" w:rsidP="005979B8">
            <w:pPr>
              <w:pStyle w:val="Default"/>
              <w:spacing w:before="40" w:after="40"/>
              <w:rPr>
                <w:rFonts w:ascii="Arial" w:hAnsi="Arial" w:cs="Arial"/>
                <w:color w:val="auto"/>
                <w:sz w:val="18"/>
                <w:szCs w:val="18"/>
              </w:rPr>
            </w:pPr>
            <w:r>
              <w:rPr>
                <w:rFonts w:ascii="Arial" w:hAnsi="Arial" w:cs="Arial"/>
                <w:color w:val="auto"/>
                <w:sz w:val="18"/>
                <w:szCs w:val="18"/>
              </w:rPr>
              <w:t>14 &amp;1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DBCAFA7" w:rsidR="00930A31" w:rsidRPr="00930A31" w:rsidRDefault="00C72222" w:rsidP="005979B8">
            <w:pPr>
              <w:pStyle w:val="Default"/>
              <w:spacing w:before="40" w:after="40"/>
              <w:rPr>
                <w:rFonts w:ascii="Arial" w:hAnsi="Arial" w:cs="Arial"/>
                <w:color w:val="auto"/>
                <w:sz w:val="18"/>
                <w:szCs w:val="18"/>
              </w:rPr>
            </w:pPr>
            <w:r>
              <w:rPr>
                <w:rFonts w:ascii="Arial" w:hAnsi="Arial" w:cs="Arial"/>
                <w:color w:val="auto"/>
                <w:sz w:val="18"/>
                <w:szCs w:val="18"/>
              </w:rPr>
              <w:t>11 &amp;1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AAB52EA" w:rsidR="00930A31" w:rsidRPr="00930A31" w:rsidRDefault="00C72222" w:rsidP="005979B8">
            <w:pPr>
              <w:pStyle w:val="Default"/>
              <w:spacing w:before="40" w:after="40"/>
              <w:rPr>
                <w:rFonts w:ascii="Arial" w:hAnsi="Arial" w:cs="Arial"/>
                <w:color w:val="auto"/>
                <w:sz w:val="18"/>
                <w:szCs w:val="18"/>
              </w:rPr>
            </w:pPr>
            <w:r>
              <w:rPr>
                <w:rFonts w:ascii="Arial" w:hAnsi="Arial" w:cs="Arial"/>
                <w:color w:val="auto"/>
                <w:sz w:val="18"/>
                <w:szCs w:val="18"/>
              </w:rPr>
              <w:t>12 71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AB26CC1" w:rsidR="00930A31" w:rsidRPr="00930A31" w:rsidRDefault="00C72222" w:rsidP="005979B8">
            <w:pPr>
              <w:pStyle w:val="Default"/>
              <w:spacing w:before="40" w:after="40"/>
              <w:rPr>
                <w:rFonts w:ascii="Arial" w:hAnsi="Arial" w:cs="Arial"/>
                <w:color w:val="auto"/>
                <w:sz w:val="18"/>
                <w:szCs w:val="18"/>
              </w:rPr>
            </w:pPr>
            <w:r>
              <w:rPr>
                <w:rFonts w:ascii="Arial" w:hAnsi="Arial" w:cs="Arial"/>
                <w:color w:val="auto"/>
                <w:sz w:val="18"/>
                <w:szCs w:val="18"/>
              </w:rPr>
              <w:t>1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581AC0F" w:rsidR="00FB3483" w:rsidRPr="00930A31" w:rsidRDefault="00C72222"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998AC27" w:rsidR="00077B44" w:rsidRPr="00930A31" w:rsidRDefault="00C72222" w:rsidP="00077B44">
            <w:pPr>
              <w:pStyle w:val="Default"/>
              <w:spacing w:before="40" w:after="40"/>
              <w:rPr>
                <w:rFonts w:ascii="Arial" w:hAnsi="Arial" w:cs="Arial"/>
                <w:color w:val="auto"/>
                <w:sz w:val="18"/>
                <w:szCs w:val="18"/>
              </w:rPr>
            </w:pPr>
            <w:r>
              <w:rPr>
                <w:rFonts w:ascii="Arial" w:hAnsi="Arial" w:cs="Arial"/>
                <w:color w:val="auto"/>
                <w:sz w:val="18"/>
                <w:szCs w:val="18"/>
              </w:rPr>
              <w:t>11 &amp; 1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A02EF86" w:rsidR="00930A31" w:rsidRPr="00930A31" w:rsidRDefault="00C72222" w:rsidP="00077B44">
            <w:pPr>
              <w:pStyle w:val="Default"/>
              <w:spacing w:before="40" w:after="40"/>
              <w:rPr>
                <w:rFonts w:ascii="Arial" w:hAnsi="Arial" w:cs="Arial"/>
                <w:color w:val="auto"/>
                <w:sz w:val="18"/>
                <w:szCs w:val="18"/>
              </w:rPr>
            </w:pPr>
            <w:r>
              <w:rPr>
                <w:rFonts w:ascii="Arial" w:hAnsi="Arial" w:cs="Arial"/>
                <w:color w:val="auto"/>
                <w:sz w:val="18"/>
                <w:szCs w:val="18"/>
              </w:rPr>
              <w:t>2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ABEED60" w:rsidR="00930A31" w:rsidRPr="00930A31" w:rsidRDefault="0084112F" w:rsidP="00077B44">
            <w:pPr>
              <w:pStyle w:val="Default"/>
              <w:spacing w:before="40" w:after="40"/>
              <w:rPr>
                <w:rFonts w:ascii="Arial" w:hAnsi="Arial" w:cs="Arial"/>
                <w:color w:val="auto"/>
                <w:sz w:val="18"/>
                <w:szCs w:val="18"/>
              </w:rPr>
            </w:pPr>
            <w:r>
              <w:rPr>
                <w:rFonts w:ascii="Arial" w:hAnsi="Arial" w:cs="Arial"/>
                <w:color w:val="auto"/>
                <w:sz w:val="18"/>
                <w:szCs w:val="18"/>
              </w:rPr>
              <w:t>2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9A55257" w:rsidR="00930A31" w:rsidRPr="00930A31" w:rsidRDefault="0084112F" w:rsidP="00077B44">
            <w:pPr>
              <w:pStyle w:val="Default"/>
              <w:spacing w:before="40" w:after="40"/>
              <w:rPr>
                <w:rFonts w:ascii="Arial" w:hAnsi="Arial" w:cs="Arial"/>
                <w:color w:val="auto"/>
                <w:sz w:val="18"/>
                <w:szCs w:val="18"/>
              </w:rPr>
            </w:pPr>
            <w:r>
              <w:rPr>
                <w:rFonts w:ascii="Arial" w:hAnsi="Arial" w:cs="Arial"/>
                <w:color w:val="auto"/>
                <w:sz w:val="18"/>
                <w:szCs w:val="18"/>
              </w:rPr>
              <w:t>2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654C4FA" w:rsidR="00930A31" w:rsidRPr="00930A31" w:rsidRDefault="0084112F" w:rsidP="00077B44">
            <w:pPr>
              <w:pStyle w:val="Default"/>
              <w:spacing w:before="40" w:after="40"/>
              <w:rPr>
                <w:rFonts w:ascii="Arial" w:hAnsi="Arial" w:cs="Arial"/>
                <w:color w:val="auto"/>
                <w:sz w:val="18"/>
                <w:szCs w:val="18"/>
              </w:rPr>
            </w:pPr>
            <w:r>
              <w:rPr>
                <w:rFonts w:ascii="Arial" w:hAnsi="Arial" w:cs="Arial"/>
                <w:color w:val="auto"/>
                <w:sz w:val="18"/>
                <w:szCs w:val="18"/>
              </w:rPr>
              <w:t>2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A50BA0E" w:rsidR="00077B44" w:rsidRPr="00930A31" w:rsidRDefault="0084112F" w:rsidP="00077B44">
            <w:pPr>
              <w:pStyle w:val="Default"/>
              <w:spacing w:before="40" w:after="40"/>
              <w:rPr>
                <w:rFonts w:ascii="Arial" w:hAnsi="Arial" w:cs="Arial"/>
                <w:color w:val="auto"/>
                <w:sz w:val="18"/>
                <w:szCs w:val="18"/>
              </w:rPr>
            </w:pPr>
            <w:r>
              <w:rPr>
                <w:rFonts w:ascii="Arial" w:hAnsi="Arial" w:cs="Arial"/>
                <w:color w:val="auto"/>
                <w:sz w:val="18"/>
                <w:szCs w:val="18"/>
              </w:rPr>
              <w:t>2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5C9D082" w:rsidR="00077B44" w:rsidRPr="00930A31" w:rsidRDefault="0084112F" w:rsidP="00077B44">
            <w:pPr>
              <w:pStyle w:val="Default"/>
              <w:spacing w:before="40" w:after="40"/>
              <w:rPr>
                <w:rFonts w:ascii="Arial" w:hAnsi="Arial" w:cs="Arial"/>
                <w:color w:val="auto"/>
                <w:sz w:val="18"/>
                <w:szCs w:val="18"/>
              </w:rPr>
            </w:pPr>
            <w:r>
              <w:rPr>
                <w:rFonts w:ascii="Arial" w:hAnsi="Arial" w:cs="Arial"/>
                <w:color w:val="auto"/>
                <w:sz w:val="18"/>
                <w:szCs w:val="18"/>
              </w:rPr>
              <w:t>2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5FE9916" w:rsidR="00077B44" w:rsidRPr="00930A31" w:rsidRDefault="0084112F" w:rsidP="00077B44">
            <w:pPr>
              <w:pStyle w:val="Default"/>
              <w:spacing w:before="40" w:after="40"/>
              <w:rPr>
                <w:rFonts w:ascii="Arial" w:hAnsi="Arial" w:cs="Arial"/>
                <w:color w:val="auto"/>
                <w:sz w:val="18"/>
                <w:szCs w:val="18"/>
              </w:rPr>
            </w:pPr>
            <w:r>
              <w:rPr>
                <w:rFonts w:ascii="Arial" w:hAnsi="Arial" w:cs="Arial"/>
                <w:color w:val="auto"/>
                <w:sz w:val="18"/>
                <w:szCs w:val="18"/>
              </w:rPr>
              <w:t>2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bookmarkStart w:id="0" w:name="_GoBack"/>
      <w:bookmarkEnd w:id="0"/>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17B35FD" w14:textId="77777777" w:rsidR="0098588D" w:rsidRDefault="0098588D">
      <w:r>
        <w:separator/>
      </w:r>
    </w:p>
  </w:endnote>
  <w:endnote w:type="continuationSeparator" w:id="0">
    <w:p w14:paraId="60DD063F" w14:textId="77777777" w:rsidR="0098588D" w:rsidRDefault="009858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C0D16E1" w14:textId="77777777" w:rsidR="0098588D" w:rsidRDefault="0098588D">
      <w:r>
        <w:separator/>
      </w:r>
    </w:p>
  </w:footnote>
  <w:footnote w:type="continuationSeparator" w:id="0">
    <w:p w14:paraId="41736BC5" w14:textId="77777777" w:rsidR="0098588D" w:rsidRDefault="0098588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2C7314FA" w:rsidR="00947707" w:rsidRPr="00930A31" w:rsidRDefault="00C67368"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0807C09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364D9"/>
    <w:rsid w:val="00077B44"/>
    <w:rsid w:val="00152CDB"/>
    <w:rsid w:val="0018323E"/>
    <w:rsid w:val="00190C83"/>
    <w:rsid w:val="001963A0"/>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12F"/>
    <w:rsid w:val="008412D5"/>
    <w:rsid w:val="008A3EAE"/>
    <w:rsid w:val="008E2C91"/>
    <w:rsid w:val="00930A31"/>
    <w:rsid w:val="00947707"/>
    <w:rsid w:val="009827E5"/>
    <w:rsid w:val="0098588D"/>
    <w:rsid w:val="00A215D2"/>
    <w:rsid w:val="00A86593"/>
    <w:rsid w:val="00A97F90"/>
    <w:rsid w:val="00AB79CE"/>
    <w:rsid w:val="00AE4BBD"/>
    <w:rsid w:val="00B51910"/>
    <w:rsid w:val="00C22710"/>
    <w:rsid w:val="00C67368"/>
    <w:rsid w:val="00C72222"/>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59</Words>
  <Characters>603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user</cp:lastModifiedBy>
  <cp:revision>2</cp:revision>
  <cp:lastPrinted>2020-11-24T03:02:00Z</cp:lastPrinted>
  <dcterms:created xsi:type="dcterms:W3CDTF">2023-02-01T21:06:00Z</dcterms:created>
  <dcterms:modified xsi:type="dcterms:W3CDTF">2023-02-01T21:06:00Z</dcterms:modified>
</cp:coreProperties>
</file>